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18"/>
          <w:szCs w:val="18"/>
          <w:lang w:val="en-GB"/>
        </w:rPr>
        <w:t>Table S7. Identification of the sequences used for the TLR7 alignment</w:t>
      </w:r>
      <w:r>
        <w:rPr/>
        <w:t>.</w:t>
      </w:r>
    </w:p>
    <w:tbl>
      <w:tblPr>
        <w:tblW w:w="57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3038"/>
      </w:tblGrid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US"/>
              </w:rPr>
              <w:t> </w:t>
            </w:r>
            <w:r>
              <w:rPr>
                <w:b/>
                <w:bCs/>
              </w:rPr>
              <w:t>Species</w:t>
            </w:r>
          </w:p>
        </w:tc>
        <w:tc>
          <w:tcPr>
            <w:tcW w:w="303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7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Bos taur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3376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llithrix jacch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2">
              <w:r>
                <w:rPr>
                  <w:rStyle w:val="InternetLink"/>
                </w:rPr>
                <w:t>XM_002762618.1</w:t>
              </w:r>
            </w:hyperlink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nis lupus familiari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4812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ercocebus torquat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20494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Equus caball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8177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Felis cat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8013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Gorilla gorill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445662_mRNA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omo sapien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3">
              <w:r>
                <w:rPr>
                  <w:rStyle w:val="InternetLink"/>
                </w:rPr>
                <w:t>NM_016562.3</w:t>
              </w:r>
            </w:hyperlink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ylobates lar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48885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Loxodonta african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Q360413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acaca mulatt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130426_mRNA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us muscu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133211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Ovis arie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135059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an troglodyte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130133_mRNA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ongo pygmae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B445663_mRNA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teropus vampyr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PVAT0000000945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attus norvegic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9758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ousettus leschenaultii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B472356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aguinus oedip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U488862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us scrof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97434</w:t>
            </w:r>
          </w:p>
        </w:tc>
      </w:tr>
      <w:tr>
        <w:trPr>
          <w:trHeight w:val="283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ursiops truncat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TTRT0000000322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Heading3Char"/>
    <w:qFormat/>
    <w:rPr>
      <w:rFonts w:ascii="Garamond" w:hAnsi="Garamond" w:cs="Garamond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s">
    <w:name w:val="hs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H4">
    <w:name w:val="h4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XM_002762618.1" TargetMode="External"/><Relationship Id="rId3" Type="http://schemas.openxmlformats.org/officeDocument/2006/relationships/hyperlink" Target="http://www.ncbi.nlm.nih.gov/nuccore/NM_016562.3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7:36:00Z</dcterms:created>
  <dc:creator>Hp</dc:creator>
  <dc:description/>
  <cp:keywords/>
  <dc:language>en-US</dc:language>
  <cp:lastModifiedBy>stan04</cp:lastModifiedBy>
  <dcterms:modified xsi:type="dcterms:W3CDTF">2012-01-17T17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